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4571F" w14:textId="5BBA98B6" w:rsidR="5C38E2C4" w:rsidRPr="00073376" w:rsidRDefault="00073376" w:rsidP="00073376">
      <w:pPr>
        <w:rPr>
          <w:rFonts w:ascii="Calibri" w:hAnsi="Calibri" w:cs="Calibri"/>
          <w:color w:val="000000" w:themeColor="text1"/>
        </w:rPr>
      </w:pPr>
      <w:bookmarkStart w:id="0" w:name="_GoBack"/>
      <w:bookmarkEnd w:id="0"/>
      <w:r w:rsidRPr="00073376">
        <w:rPr>
          <w:rStyle w:val="eop"/>
          <w:rFonts w:ascii="Calibri" w:hAnsi="Calibri" w:cs="Calibri"/>
          <w:color w:val="000000" w:themeColor="text1"/>
        </w:rPr>
        <w:t xml:space="preserve">Supplementary File X: </w:t>
      </w:r>
      <w:r w:rsidR="6E4E79E0" w:rsidRPr="00073376">
        <w:rPr>
          <w:rStyle w:val="eop"/>
          <w:rFonts w:ascii="Calibri" w:hAnsi="Calibri" w:cs="Calibri"/>
          <w:color w:val="000000" w:themeColor="text1"/>
        </w:rPr>
        <w:t>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5"/>
        <w:gridCol w:w="6825"/>
        <w:gridCol w:w="885"/>
      </w:tblGrid>
      <w:tr w:rsidR="6E77DF85" w14:paraId="6CB324CB" w14:textId="77777777" w:rsidTr="6E77DF85">
        <w:tc>
          <w:tcPr>
            <w:tcW w:w="1425" w:type="dxa"/>
          </w:tcPr>
          <w:p w14:paraId="3037EFF3" w14:textId="0D1B71C9" w:rsidR="5CBD14E6" w:rsidRDefault="5CBD14E6" w:rsidP="6E77DF85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825" w:type="dxa"/>
          </w:tcPr>
          <w:p w14:paraId="197FD8E7" w14:textId="6E733245" w:rsidR="23E46D87" w:rsidRDefault="23E46D87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885" w:type="dxa"/>
          </w:tcPr>
          <w:p w14:paraId="474B10E7" w14:textId="51D78866" w:rsidR="23E46D87" w:rsidRDefault="23E46D87" w:rsidP="6E77DF8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sz w:val="20"/>
                <w:szCs w:val="20"/>
              </w:rPr>
              <w:t>Results</w:t>
            </w:r>
          </w:p>
        </w:tc>
      </w:tr>
      <w:tr w:rsidR="6E77DF85" w14:paraId="1D3FDF41" w14:textId="77777777" w:rsidTr="6E77DF85">
        <w:tc>
          <w:tcPr>
            <w:tcW w:w="1425" w:type="dxa"/>
          </w:tcPr>
          <w:p w14:paraId="247A5A85" w14:textId="023A6781" w:rsidR="5CBD14E6" w:rsidRDefault="5CBD14E6" w:rsidP="6E77DF85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6825" w:type="dxa"/>
          </w:tcPr>
          <w:p w14:paraId="04D1A690" w14:textId="35D345CD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(renin-angiotensin system.mp. OR Renin-Angiotensin System/ OR Angiotensin Receptor Antagonists/ OR Angiotensin II receptor Antagonists.mp. OR Angiotensin-Converting Enzyme Inhibitors/ OR ACEI OR ARB) AND (Coronavirus/ OR Coronavirus Infections/ OR COVID19.mp. OR COVID-19.mp. OR corona-virus.mp. OR severe acute respiratory syndrome coronavirus 2.mp.) AND Systematic Review/ OR systematic review.mp. OR meta-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analys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 xml:space="preserve">* OR Meta-Analysis/ </w:t>
            </w:r>
          </w:p>
          <w:p w14:paraId="4CC07F28" w14:textId="38D0B7A8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 xml:space="preserve">Limit to English language and 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yr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 xml:space="preserve"> = 2019 – 2022</w:t>
            </w:r>
          </w:p>
        </w:tc>
        <w:tc>
          <w:tcPr>
            <w:tcW w:w="885" w:type="dxa"/>
          </w:tcPr>
          <w:p w14:paraId="479BAD31" w14:textId="2FFA1620" w:rsidR="6E77DF85" w:rsidRDefault="6E77DF85" w:rsidP="6E77DF8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 xml:space="preserve">53 </w:t>
            </w:r>
          </w:p>
        </w:tc>
      </w:tr>
      <w:tr w:rsidR="6E77DF85" w14:paraId="1CDC7835" w14:textId="77777777" w:rsidTr="6E77DF85">
        <w:tc>
          <w:tcPr>
            <w:tcW w:w="1425" w:type="dxa"/>
          </w:tcPr>
          <w:p w14:paraId="6E85ED07" w14:textId="5CF06873" w:rsidR="3617B9C5" w:rsidRDefault="3617B9C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sz w:val="20"/>
                <w:szCs w:val="20"/>
              </w:rPr>
              <w:t>Embase</w:t>
            </w:r>
          </w:p>
          <w:p w14:paraId="1659874D" w14:textId="60578103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825" w:type="dxa"/>
          </w:tcPr>
          <w:p w14:paraId="01D1D5FA" w14:textId="42FBCE13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(renin-angiotensin system.mp. OR renin angiotensin aldosterone system/ OR Angiotensin Receptor Antagonist/ OR Angiotensin converting Enzyme Inhibitors.mp. OR ACEI OR ARB) AND (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Coronavirae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 xml:space="preserve">/ OR 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coronavirus.mp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 xml:space="preserve">. OR COVID-19.mp. OR COVID19.mp. OR severe acute respiratory syndrome coronavirus 2.mp.) AND systematic review/ OR systematic review.mp. OR 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meta analysis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>/ OR meta-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analys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>*</w:t>
            </w:r>
          </w:p>
          <w:p w14:paraId="79257AEC" w14:textId="7EBD7F94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 xml:space="preserve">Limit to English language and 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yr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 xml:space="preserve"> = 2019</w:t>
            </w:r>
            <w:r w:rsidR="23824B45" w:rsidRPr="6E77DF85">
              <w:rPr>
                <w:rFonts w:eastAsiaTheme="minorEastAsia"/>
                <w:sz w:val="20"/>
                <w:szCs w:val="20"/>
              </w:rPr>
              <w:t xml:space="preserve"> – </w:t>
            </w:r>
            <w:r w:rsidRPr="6E77DF85">
              <w:rPr>
                <w:rFonts w:eastAsiaTheme="minorEastAsia"/>
                <w:sz w:val="20"/>
                <w:szCs w:val="20"/>
              </w:rPr>
              <w:t>2022</w:t>
            </w:r>
          </w:p>
        </w:tc>
        <w:tc>
          <w:tcPr>
            <w:tcW w:w="885" w:type="dxa"/>
          </w:tcPr>
          <w:p w14:paraId="6BA397F0" w14:textId="387E1E0A" w:rsidR="6E77DF85" w:rsidRDefault="6E77DF85" w:rsidP="6E77DF8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1</w:t>
            </w:r>
            <w:r w:rsidR="46E15537" w:rsidRPr="6E77DF85">
              <w:rPr>
                <w:rFonts w:eastAsiaTheme="minorEastAsia"/>
                <w:sz w:val="20"/>
                <w:szCs w:val="20"/>
              </w:rPr>
              <w:t>08</w:t>
            </w:r>
          </w:p>
        </w:tc>
      </w:tr>
      <w:tr w:rsidR="6E77DF85" w14:paraId="5D065853" w14:textId="77777777" w:rsidTr="6E77DF85">
        <w:tc>
          <w:tcPr>
            <w:tcW w:w="1425" w:type="dxa"/>
          </w:tcPr>
          <w:p w14:paraId="64E4AA65" w14:textId="66C44ADC" w:rsidR="07F658F8" w:rsidRDefault="07F658F8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sz w:val="20"/>
                <w:szCs w:val="20"/>
              </w:rPr>
              <w:t>Scopus</w:t>
            </w:r>
          </w:p>
          <w:p w14:paraId="52B9D4E9" w14:textId="6F67A11D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825" w:type="dxa"/>
          </w:tcPr>
          <w:p w14:paraId="70C361C1" w14:textId="54F5FB92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( ( TITLE-ABS-KEY ( coronavirus ) )  OR  ( TITLE-ABS-KEY ( covid19 ) )  OR  ( TITLE-ABS-KEY ( corona-virus ) )  OR  ( TITLE-ABS-KEY ( covid-19 ) )  OR  ( TITLE-ABS-KEY ( "severe acute respiratory syndrome coronavirus 2" ) ) )  AND  ( ( TITLE-ABS-KEY ( "ACEI" ) )  OR  ( TITLE-ABS-KEY ( "ARB" ) )  OR  ( TITLE-ABS-KEY ( "renin-angiotensin system" ) )  OR  ( TITLE-ABS-KEY ( "Angiotensin Receptor Antagonists" ) )  OR  ( TITLE-ABS-KEY ( "Angiotensin II Receptor Antagonists" ) )  OR  ( TITLE-ABS-KEY ( "Angiotensin Converting Enzyme Inhibitors" ) ) )  AND  ( ( TITLE-ABS-KEY ( "systematic review" ) )  OR  ( TITLE-ABS-KEY ( meta-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analys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>* ) ) )  AND  ( LIMIT-TO ( LANGUAGE ,  "English" ) )</w:t>
            </w:r>
          </w:p>
        </w:tc>
        <w:tc>
          <w:tcPr>
            <w:tcW w:w="885" w:type="dxa"/>
          </w:tcPr>
          <w:p w14:paraId="4EA2E3F7" w14:textId="2F5F00AC" w:rsidR="6E77DF85" w:rsidRDefault="6E77DF85" w:rsidP="6E77DF8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74</w:t>
            </w:r>
          </w:p>
        </w:tc>
      </w:tr>
      <w:tr w:rsidR="6E77DF85" w14:paraId="296AFC7C" w14:textId="77777777" w:rsidTr="6E77DF85">
        <w:tc>
          <w:tcPr>
            <w:tcW w:w="1425" w:type="dxa"/>
          </w:tcPr>
          <w:p w14:paraId="121146B8" w14:textId="47F52E4B" w:rsidR="6CC12F53" w:rsidRDefault="6CC12F53" w:rsidP="6E77DF85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6E77DF85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MedRixiv</w:t>
            </w:r>
            <w:proofErr w:type="spellEnd"/>
          </w:p>
          <w:p w14:paraId="0094CD87" w14:textId="16EE15C9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</w:p>
          <w:p w14:paraId="0D50341E" w14:textId="131FE453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825" w:type="dxa"/>
          </w:tcPr>
          <w:p w14:paraId="10CD8DD6" w14:textId="55DF01B3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("Systematic review" OR "meta-analysis" OR “meta-analyses”) AND ("renin-angiotensin system" OR "Angiotensin Receptor Antagonists" OR "Angiotensin II Receptor Antagonists" OR ACEI OR ARB OR "Angiotensin Converting Enzyme Inhibitors")</w:t>
            </w:r>
          </w:p>
          <w:p w14:paraId="43C1E49C" w14:textId="47BFDCFD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Accessed via NIH COVID-19 Portfolio (a database specific to COVID-1</w:t>
            </w:r>
            <w:r w:rsidR="05CF272D" w:rsidRPr="6E77DF85">
              <w:rPr>
                <w:rFonts w:eastAsiaTheme="minorEastAsia"/>
                <w:sz w:val="20"/>
                <w:szCs w:val="20"/>
              </w:rPr>
              <w:t>9</w:t>
            </w:r>
            <w:r w:rsidRPr="6E77DF85">
              <w:rPr>
                <w:rFonts w:eastAsiaTheme="minorEastAsia"/>
                <w:sz w:val="20"/>
                <w:szCs w:val="20"/>
              </w:rPr>
              <w:t xml:space="preserve"> hence no search terms for this) </w:t>
            </w:r>
          </w:p>
          <w:p w14:paraId="1ED25D59" w14:textId="7CD9B9BA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Limit</w:t>
            </w:r>
            <w:r w:rsidR="7E2E681D" w:rsidRPr="6E77DF85">
              <w:rPr>
                <w:rFonts w:eastAsiaTheme="minorEastAsia"/>
                <w:sz w:val="20"/>
                <w:szCs w:val="20"/>
              </w:rPr>
              <w:t xml:space="preserve"> to</w:t>
            </w:r>
            <w:r w:rsidRPr="6E77DF85">
              <w:rPr>
                <w:rFonts w:eastAsiaTheme="minorEastAsia"/>
                <w:sz w:val="20"/>
                <w:szCs w:val="20"/>
              </w:rPr>
              <w:t xml:space="preserve"> search within title </w:t>
            </w:r>
            <w:r w:rsidR="386A3618" w:rsidRPr="6E77DF85">
              <w:rPr>
                <w:rFonts w:eastAsiaTheme="minorEastAsia"/>
                <w:sz w:val="20"/>
                <w:szCs w:val="20"/>
              </w:rPr>
              <w:t>/</w:t>
            </w:r>
            <w:r w:rsidRPr="6E77DF85">
              <w:rPr>
                <w:rFonts w:eastAsiaTheme="minorEastAsia"/>
                <w:sz w:val="20"/>
                <w:szCs w:val="20"/>
              </w:rPr>
              <w:t xml:space="preserve"> abstract</w:t>
            </w:r>
          </w:p>
        </w:tc>
        <w:tc>
          <w:tcPr>
            <w:tcW w:w="885" w:type="dxa"/>
          </w:tcPr>
          <w:p w14:paraId="0B887D9A" w14:textId="65309E04" w:rsidR="6E77DF85" w:rsidRDefault="6E77DF85" w:rsidP="6E77DF8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 xml:space="preserve">21 </w:t>
            </w:r>
          </w:p>
        </w:tc>
      </w:tr>
      <w:tr w:rsidR="6E77DF85" w14:paraId="4B444141" w14:textId="77777777" w:rsidTr="6E77DF85">
        <w:tc>
          <w:tcPr>
            <w:tcW w:w="1425" w:type="dxa"/>
          </w:tcPr>
          <w:p w14:paraId="1FDAD43D" w14:textId="6B3B1E61" w:rsidR="3149A8CC" w:rsidRDefault="3149A8CC" w:rsidP="6E77DF85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E77DF85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Cochrane Library</w:t>
            </w:r>
          </w:p>
          <w:p w14:paraId="111FBBB7" w14:textId="66F0A304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825" w:type="dxa"/>
          </w:tcPr>
          <w:p w14:paraId="6AD0A14C" w14:textId="475295E8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(Renin-angiotensin system OR angiotensin receptor antagonists OR angiotensin 2 receptor antagonists OR angio-</w:t>
            </w:r>
            <w:proofErr w:type="spellStart"/>
            <w:r w:rsidRPr="6E77DF85">
              <w:rPr>
                <w:rFonts w:eastAsiaTheme="minorEastAsia"/>
                <w:sz w:val="20"/>
                <w:szCs w:val="20"/>
              </w:rPr>
              <w:t>tensin</w:t>
            </w:r>
            <w:proofErr w:type="spellEnd"/>
            <w:r w:rsidRPr="6E77DF85">
              <w:rPr>
                <w:rFonts w:eastAsiaTheme="minorEastAsia"/>
                <w:sz w:val="20"/>
                <w:szCs w:val="20"/>
              </w:rPr>
              <w:t xml:space="preserve"> converting enzyme inhibitors OR ARB OR ACEI) AND (coronavirus OR coronavirus infection OR COVID19 OR COVID-19 OR corona-virus OR severe acute respiratory syndrome coronavirus 2)</w:t>
            </w:r>
          </w:p>
          <w:p w14:paraId="08C8322B" w14:textId="6722C3C6" w:rsidR="6E77DF85" w:rsidRDefault="6E77DF85" w:rsidP="6E77DF85">
            <w:pPr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Search in ‘Cochrane Reviews’</w:t>
            </w:r>
          </w:p>
        </w:tc>
        <w:tc>
          <w:tcPr>
            <w:tcW w:w="885" w:type="dxa"/>
          </w:tcPr>
          <w:p w14:paraId="07ABC782" w14:textId="1E120C7E" w:rsidR="6E77DF85" w:rsidRDefault="6E77DF85" w:rsidP="6E77DF8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6E77DF85">
              <w:rPr>
                <w:rFonts w:eastAsiaTheme="minorEastAsia"/>
                <w:sz w:val="20"/>
                <w:szCs w:val="20"/>
              </w:rPr>
              <w:t>0</w:t>
            </w:r>
          </w:p>
        </w:tc>
      </w:tr>
    </w:tbl>
    <w:p w14:paraId="009E227C" w14:textId="19E1DBE9" w:rsidR="6E77DF85" w:rsidRDefault="6E77DF85" w:rsidP="6E77DF85"/>
    <w:p w14:paraId="1B5ADBE6" w14:textId="4CFACF4D" w:rsidR="6E77DF85" w:rsidRDefault="6E77DF85"/>
    <w:sectPr w:rsidR="6E77D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A0068"/>
    <w:multiLevelType w:val="hybridMultilevel"/>
    <w:tmpl w:val="66CE5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41F"/>
    <w:rsid w:val="00073376"/>
    <w:rsid w:val="00080F97"/>
    <w:rsid w:val="003407E3"/>
    <w:rsid w:val="0037C8DC"/>
    <w:rsid w:val="003C3C7D"/>
    <w:rsid w:val="003F3C06"/>
    <w:rsid w:val="0045422C"/>
    <w:rsid w:val="00485788"/>
    <w:rsid w:val="005B065E"/>
    <w:rsid w:val="006C310C"/>
    <w:rsid w:val="007A741F"/>
    <w:rsid w:val="007C174C"/>
    <w:rsid w:val="00912EEF"/>
    <w:rsid w:val="00A15ED4"/>
    <w:rsid w:val="00A4103D"/>
    <w:rsid w:val="00A71250"/>
    <w:rsid w:val="00AB635D"/>
    <w:rsid w:val="00CA48FA"/>
    <w:rsid w:val="00D01C7C"/>
    <w:rsid w:val="00DE645A"/>
    <w:rsid w:val="018E5C25"/>
    <w:rsid w:val="02291679"/>
    <w:rsid w:val="023FCC32"/>
    <w:rsid w:val="02B937B0"/>
    <w:rsid w:val="033140B2"/>
    <w:rsid w:val="05BE26AF"/>
    <w:rsid w:val="05C3619A"/>
    <w:rsid w:val="05CF272D"/>
    <w:rsid w:val="05DA949F"/>
    <w:rsid w:val="066D2B60"/>
    <w:rsid w:val="06CC2AC4"/>
    <w:rsid w:val="06E8A1D0"/>
    <w:rsid w:val="07D9C438"/>
    <w:rsid w:val="07F658F8"/>
    <w:rsid w:val="08F236E0"/>
    <w:rsid w:val="09D514D5"/>
    <w:rsid w:val="0ADC0842"/>
    <w:rsid w:val="0B4F610F"/>
    <w:rsid w:val="0B70E536"/>
    <w:rsid w:val="0C8786D2"/>
    <w:rsid w:val="0EBD3434"/>
    <w:rsid w:val="0ED0BE1D"/>
    <w:rsid w:val="0EFA16E3"/>
    <w:rsid w:val="0F5C11E0"/>
    <w:rsid w:val="0FEF8731"/>
    <w:rsid w:val="1022D232"/>
    <w:rsid w:val="11697BBA"/>
    <w:rsid w:val="132727F3"/>
    <w:rsid w:val="1391856F"/>
    <w:rsid w:val="13EA507D"/>
    <w:rsid w:val="14F64355"/>
    <w:rsid w:val="155B06D1"/>
    <w:rsid w:val="157930D5"/>
    <w:rsid w:val="16295426"/>
    <w:rsid w:val="169E473F"/>
    <w:rsid w:val="17121777"/>
    <w:rsid w:val="199F2D41"/>
    <w:rsid w:val="1A1C1C1E"/>
    <w:rsid w:val="1A962EC0"/>
    <w:rsid w:val="1B9618C8"/>
    <w:rsid w:val="1DFA2069"/>
    <w:rsid w:val="1EC7C53D"/>
    <w:rsid w:val="1FFCF34A"/>
    <w:rsid w:val="20D2E08F"/>
    <w:rsid w:val="20F44212"/>
    <w:rsid w:val="23453943"/>
    <w:rsid w:val="23824B45"/>
    <w:rsid w:val="23B09343"/>
    <w:rsid w:val="23E46D87"/>
    <w:rsid w:val="23F60A7B"/>
    <w:rsid w:val="2460B6CD"/>
    <w:rsid w:val="253706C1"/>
    <w:rsid w:val="26916A9D"/>
    <w:rsid w:val="2736012E"/>
    <w:rsid w:val="279171BD"/>
    <w:rsid w:val="2B042F24"/>
    <w:rsid w:val="2B7AFA2C"/>
    <w:rsid w:val="2C44E45F"/>
    <w:rsid w:val="2C99828E"/>
    <w:rsid w:val="2CF4DF53"/>
    <w:rsid w:val="2D1DC67E"/>
    <w:rsid w:val="2DD344A8"/>
    <w:rsid w:val="2DD8EB3D"/>
    <w:rsid w:val="2FC3A525"/>
    <w:rsid w:val="302BD66C"/>
    <w:rsid w:val="3149A8CC"/>
    <w:rsid w:val="31891097"/>
    <w:rsid w:val="31BDCCB8"/>
    <w:rsid w:val="33021D15"/>
    <w:rsid w:val="33AC52BF"/>
    <w:rsid w:val="3617B9C5"/>
    <w:rsid w:val="386A3618"/>
    <w:rsid w:val="386F2D1F"/>
    <w:rsid w:val="388CB8D3"/>
    <w:rsid w:val="3987E22D"/>
    <w:rsid w:val="3A40CF20"/>
    <w:rsid w:val="3EAA58EB"/>
    <w:rsid w:val="402A042C"/>
    <w:rsid w:val="40932523"/>
    <w:rsid w:val="414FA6BD"/>
    <w:rsid w:val="427AD67D"/>
    <w:rsid w:val="42D23733"/>
    <w:rsid w:val="43A5A87A"/>
    <w:rsid w:val="443D8BD6"/>
    <w:rsid w:val="464DEB5A"/>
    <w:rsid w:val="46E15537"/>
    <w:rsid w:val="47312334"/>
    <w:rsid w:val="47E9935D"/>
    <w:rsid w:val="49469E5B"/>
    <w:rsid w:val="4A0D83DC"/>
    <w:rsid w:val="4A4F4ED3"/>
    <w:rsid w:val="4A7B9DF7"/>
    <w:rsid w:val="4B042189"/>
    <w:rsid w:val="4D844316"/>
    <w:rsid w:val="4E78A72E"/>
    <w:rsid w:val="4EA63AED"/>
    <w:rsid w:val="505EB796"/>
    <w:rsid w:val="52ADAA43"/>
    <w:rsid w:val="52D9BA74"/>
    <w:rsid w:val="52EA754A"/>
    <w:rsid w:val="530C08FD"/>
    <w:rsid w:val="5373241E"/>
    <w:rsid w:val="537CB962"/>
    <w:rsid w:val="55119DF4"/>
    <w:rsid w:val="56386617"/>
    <w:rsid w:val="567200E8"/>
    <w:rsid w:val="56AE61E1"/>
    <w:rsid w:val="5766D702"/>
    <w:rsid w:val="5788A522"/>
    <w:rsid w:val="585D268B"/>
    <w:rsid w:val="587FD30A"/>
    <w:rsid w:val="58B66537"/>
    <w:rsid w:val="59E7F6BA"/>
    <w:rsid w:val="59EE6F18"/>
    <w:rsid w:val="5BC7864B"/>
    <w:rsid w:val="5C38E2C4"/>
    <w:rsid w:val="5C6EA36D"/>
    <w:rsid w:val="5CA38394"/>
    <w:rsid w:val="5CBD14E6"/>
    <w:rsid w:val="5D2F9D1D"/>
    <w:rsid w:val="5D6353F8"/>
    <w:rsid w:val="5D69D7D9"/>
    <w:rsid w:val="5D70ADFD"/>
    <w:rsid w:val="5F1F62DE"/>
    <w:rsid w:val="5F6AD941"/>
    <w:rsid w:val="60387EC9"/>
    <w:rsid w:val="6099AF18"/>
    <w:rsid w:val="6283C213"/>
    <w:rsid w:val="651F79A2"/>
    <w:rsid w:val="65A830E6"/>
    <w:rsid w:val="65B6DC87"/>
    <w:rsid w:val="65D151F8"/>
    <w:rsid w:val="660CB414"/>
    <w:rsid w:val="66A4DD03"/>
    <w:rsid w:val="66F6BB7E"/>
    <w:rsid w:val="681E37B6"/>
    <w:rsid w:val="690B4AE1"/>
    <w:rsid w:val="69A0DA13"/>
    <w:rsid w:val="69FA0460"/>
    <w:rsid w:val="6A16680C"/>
    <w:rsid w:val="6B8094D9"/>
    <w:rsid w:val="6CA1AACC"/>
    <w:rsid w:val="6CC12F53"/>
    <w:rsid w:val="6D94A598"/>
    <w:rsid w:val="6E4E79E0"/>
    <w:rsid w:val="6E77DF85"/>
    <w:rsid w:val="6FE452AC"/>
    <w:rsid w:val="7144A893"/>
    <w:rsid w:val="73A39CCE"/>
    <w:rsid w:val="73DB8ED6"/>
    <w:rsid w:val="74190685"/>
    <w:rsid w:val="74648761"/>
    <w:rsid w:val="75B985AC"/>
    <w:rsid w:val="75BE76CD"/>
    <w:rsid w:val="767706F8"/>
    <w:rsid w:val="77F3D031"/>
    <w:rsid w:val="78C71E2C"/>
    <w:rsid w:val="7A8F23E7"/>
    <w:rsid w:val="7B9A3EDF"/>
    <w:rsid w:val="7C598F16"/>
    <w:rsid w:val="7D9301B5"/>
    <w:rsid w:val="7E2E681D"/>
    <w:rsid w:val="7E33C7FE"/>
    <w:rsid w:val="7FBE9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B4E03"/>
  <w15:chartTrackingRefBased/>
  <w15:docId w15:val="{94447921-F6E3-4597-8629-B067F1F5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4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48F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C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B635D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AB635D"/>
  </w:style>
  <w:style w:type="character" w:customStyle="1" w:styleId="eop">
    <w:name w:val="eop"/>
    <w:basedOn w:val="DefaultParagraphFont"/>
    <w:rsid w:val="00AB635D"/>
  </w:style>
  <w:style w:type="paragraph" w:styleId="ListParagraph">
    <w:name w:val="List Paragraph"/>
    <w:basedOn w:val="Normal"/>
    <w:uiPriority w:val="34"/>
    <w:qFormat/>
    <w:rsid w:val="00D01C7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3</Characters>
  <Application>Microsoft Office Word</Application>
  <DocSecurity>4</DocSecurity>
  <Lines>17</Lines>
  <Paragraphs>4</Paragraphs>
  <ScaleCrop>false</ScaleCrop>
  <Company>Microsoft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Amanj Kurdi</cp:lastModifiedBy>
  <cp:revision>2</cp:revision>
  <dcterms:created xsi:type="dcterms:W3CDTF">2022-03-21T16:29:00Z</dcterms:created>
  <dcterms:modified xsi:type="dcterms:W3CDTF">2022-03-21T16:29:00Z</dcterms:modified>
</cp:coreProperties>
</file>